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061" w:type="dxa"/>
        <w:tblLook w:val="04A0" w:firstRow="1" w:lastRow="0" w:firstColumn="1" w:lastColumn="0" w:noHBand="0" w:noVBand="1"/>
      </w:tblPr>
      <w:tblGrid>
        <w:gridCol w:w="4404"/>
        <w:gridCol w:w="1903"/>
        <w:gridCol w:w="1903"/>
        <w:gridCol w:w="851"/>
      </w:tblGrid>
      <w:tr w:rsidR="008A70F7" w14:paraId="6BB226C5" w14:textId="77777777" w:rsidTr="00C6467B">
        <w:trPr>
          <w:trHeight w:val="355"/>
        </w:trPr>
        <w:tc>
          <w:tcPr>
            <w:tcW w:w="8210" w:type="dxa"/>
            <w:gridSpan w:val="3"/>
          </w:tcPr>
          <w:p w14:paraId="21DDE2E2" w14:textId="77777777" w:rsidR="008A70F7" w:rsidRDefault="008A70F7" w:rsidP="00924971">
            <w:pPr>
              <w:jc w:val="center"/>
            </w:pPr>
            <w:bookmarkStart w:id="0" w:name="_Hlk9584144"/>
            <w:bookmarkStart w:id="1" w:name="_GoBack"/>
            <w:bookmarkEnd w:id="1"/>
            <w:r>
              <w:t>SPIRIT CHECKLIST</w:t>
            </w:r>
          </w:p>
        </w:tc>
        <w:tc>
          <w:tcPr>
            <w:tcW w:w="851" w:type="dxa"/>
          </w:tcPr>
          <w:p w14:paraId="5855B94A" w14:textId="77777777" w:rsidR="008A70F7" w:rsidRDefault="008A70F7" w:rsidP="00924971">
            <w:pPr>
              <w:jc w:val="center"/>
            </w:pPr>
            <w:r>
              <w:t>page</w:t>
            </w:r>
          </w:p>
        </w:tc>
      </w:tr>
      <w:tr w:rsidR="00C6467B" w14:paraId="025E50E7" w14:textId="77777777" w:rsidTr="00C6467B">
        <w:trPr>
          <w:trHeight w:val="335"/>
        </w:trPr>
        <w:tc>
          <w:tcPr>
            <w:tcW w:w="4404" w:type="dxa"/>
            <w:vMerge w:val="restart"/>
            <w:vAlign w:val="center"/>
          </w:tcPr>
          <w:p w14:paraId="2C863A12" w14:textId="77777777" w:rsidR="00C6467B" w:rsidRDefault="00C6467B" w:rsidP="005B78A2">
            <w:r>
              <w:t>[1-5] ADMINISTRATIVE INFORMATION</w:t>
            </w:r>
          </w:p>
        </w:tc>
        <w:tc>
          <w:tcPr>
            <w:tcW w:w="3806" w:type="dxa"/>
            <w:gridSpan w:val="2"/>
          </w:tcPr>
          <w:p w14:paraId="346E8A99" w14:textId="77777777" w:rsidR="00C6467B" w:rsidRDefault="00C6467B" w:rsidP="005B78A2">
            <w:r>
              <w:t>1: TITLE</w:t>
            </w:r>
          </w:p>
        </w:tc>
        <w:tc>
          <w:tcPr>
            <w:tcW w:w="851" w:type="dxa"/>
          </w:tcPr>
          <w:p w14:paraId="0FC7E30E" w14:textId="77777777" w:rsidR="00C6467B" w:rsidRDefault="00C6467B" w:rsidP="005B78A2">
            <w:r>
              <w:t>1</w:t>
            </w:r>
          </w:p>
        </w:tc>
      </w:tr>
      <w:tr w:rsidR="00C6467B" w14:paraId="55C09F3D" w14:textId="77777777" w:rsidTr="00C6467B">
        <w:trPr>
          <w:trHeight w:val="270"/>
        </w:trPr>
        <w:tc>
          <w:tcPr>
            <w:tcW w:w="4404" w:type="dxa"/>
            <w:vMerge/>
            <w:vAlign w:val="center"/>
          </w:tcPr>
          <w:p w14:paraId="775265F6" w14:textId="77777777" w:rsidR="00C6467B" w:rsidRDefault="00C6467B" w:rsidP="005B78A2"/>
        </w:tc>
        <w:tc>
          <w:tcPr>
            <w:tcW w:w="1903" w:type="dxa"/>
            <w:vMerge w:val="restart"/>
          </w:tcPr>
          <w:p w14:paraId="2EC2B24E" w14:textId="77777777" w:rsidR="00C6467B" w:rsidRDefault="00C6467B" w:rsidP="005B78A2">
            <w:r>
              <w:t>2: TRAIL REGISTRATION</w:t>
            </w:r>
          </w:p>
        </w:tc>
        <w:tc>
          <w:tcPr>
            <w:tcW w:w="1903" w:type="dxa"/>
          </w:tcPr>
          <w:p w14:paraId="2F1E897A" w14:textId="1FC8BF2D" w:rsidR="00C6467B" w:rsidRDefault="00C6467B" w:rsidP="005B78A2">
            <w:r>
              <w:t>2A: REGISTRY</w:t>
            </w:r>
          </w:p>
        </w:tc>
        <w:tc>
          <w:tcPr>
            <w:tcW w:w="851" w:type="dxa"/>
          </w:tcPr>
          <w:p w14:paraId="418CE882" w14:textId="7DB71765" w:rsidR="00C6467B" w:rsidRDefault="00C6467B" w:rsidP="005B78A2">
            <w:r>
              <w:t xml:space="preserve">2 </w:t>
            </w:r>
          </w:p>
        </w:tc>
      </w:tr>
      <w:tr w:rsidR="00C6467B" w14:paraId="77D5A181" w14:textId="77777777" w:rsidTr="00C6467B">
        <w:trPr>
          <w:trHeight w:val="270"/>
        </w:trPr>
        <w:tc>
          <w:tcPr>
            <w:tcW w:w="4404" w:type="dxa"/>
            <w:vMerge/>
            <w:vAlign w:val="center"/>
          </w:tcPr>
          <w:p w14:paraId="16249198" w14:textId="77777777" w:rsidR="00C6467B" w:rsidRDefault="00C6467B" w:rsidP="005B78A2"/>
        </w:tc>
        <w:tc>
          <w:tcPr>
            <w:tcW w:w="1903" w:type="dxa"/>
            <w:vMerge/>
          </w:tcPr>
          <w:p w14:paraId="13F23350" w14:textId="77777777" w:rsidR="00C6467B" w:rsidRDefault="00C6467B" w:rsidP="005B78A2"/>
        </w:tc>
        <w:tc>
          <w:tcPr>
            <w:tcW w:w="1903" w:type="dxa"/>
          </w:tcPr>
          <w:p w14:paraId="4DA7354A" w14:textId="4055BEA9" w:rsidR="00C6467B" w:rsidRDefault="00C6467B" w:rsidP="005B78A2">
            <w:r>
              <w:t>2B: DATA SET</w:t>
            </w:r>
          </w:p>
        </w:tc>
        <w:tc>
          <w:tcPr>
            <w:tcW w:w="851" w:type="dxa"/>
          </w:tcPr>
          <w:p w14:paraId="22B43EB0" w14:textId="09824748" w:rsidR="00C6467B" w:rsidRDefault="00C11299" w:rsidP="005B78A2">
            <w:r>
              <w:t>2</w:t>
            </w:r>
            <w:r w:rsidR="00C6467B">
              <w:t>*</w:t>
            </w:r>
          </w:p>
        </w:tc>
      </w:tr>
      <w:tr w:rsidR="00C6467B" w14:paraId="249EC648" w14:textId="77777777" w:rsidTr="00C6467B">
        <w:trPr>
          <w:trHeight w:val="355"/>
        </w:trPr>
        <w:tc>
          <w:tcPr>
            <w:tcW w:w="4404" w:type="dxa"/>
            <w:vMerge/>
            <w:vAlign w:val="center"/>
          </w:tcPr>
          <w:p w14:paraId="59A9C319" w14:textId="77777777" w:rsidR="00C6467B" w:rsidRPr="00924971" w:rsidRDefault="00C6467B" w:rsidP="005B78A2"/>
        </w:tc>
        <w:tc>
          <w:tcPr>
            <w:tcW w:w="3806" w:type="dxa"/>
            <w:gridSpan w:val="2"/>
          </w:tcPr>
          <w:p w14:paraId="60AE6B0D" w14:textId="77777777" w:rsidR="00C6467B" w:rsidRDefault="00C6467B" w:rsidP="005B78A2">
            <w:r w:rsidRPr="00924971">
              <w:t>3: PROTOCOL VERSION</w:t>
            </w:r>
          </w:p>
        </w:tc>
        <w:tc>
          <w:tcPr>
            <w:tcW w:w="851" w:type="dxa"/>
          </w:tcPr>
          <w:p w14:paraId="1E4DAAD1" w14:textId="77777777" w:rsidR="00C6467B" w:rsidRDefault="00C6467B" w:rsidP="005B78A2">
            <w:r>
              <w:t>10</w:t>
            </w:r>
          </w:p>
        </w:tc>
      </w:tr>
      <w:tr w:rsidR="00C6467B" w14:paraId="4D28ABFE" w14:textId="77777777" w:rsidTr="00C6467B">
        <w:trPr>
          <w:trHeight w:val="375"/>
        </w:trPr>
        <w:tc>
          <w:tcPr>
            <w:tcW w:w="4404" w:type="dxa"/>
            <w:vMerge/>
            <w:vAlign w:val="center"/>
          </w:tcPr>
          <w:p w14:paraId="7A296E07" w14:textId="77777777" w:rsidR="00C6467B" w:rsidRDefault="00C6467B" w:rsidP="005B78A2"/>
        </w:tc>
        <w:tc>
          <w:tcPr>
            <w:tcW w:w="3806" w:type="dxa"/>
            <w:gridSpan w:val="2"/>
          </w:tcPr>
          <w:p w14:paraId="226EF363" w14:textId="77777777" w:rsidR="00C6467B" w:rsidRDefault="00C6467B" w:rsidP="005B78A2">
            <w:r>
              <w:t>4: FUNDING</w:t>
            </w:r>
          </w:p>
        </w:tc>
        <w:tc>
          <w:tcPr>
            <w:tcW w:w="851" w:type="dxa"/>
          </w:tcPr>
          <w:p w14:paraId="157BE5B9" w14:textId="77777777" w:rsidR="00C6467B" w:rsidRDefault="00C6467B" w:rsidP="005B78A2">
            <w:r>
              <w:t>13</w:t>
            </w:r>
          </w:p>
        </w:tc>
      </w:tr>
      <w:tr w:rsidR="00C6467B" w14:paraId="5D4F230C" w14:textId="77777777" w:rsidTr="00C6467B">
        <w:trPr>
          <w:trHeight w:val="355"/>
        </w:trPr>
        <w:tc>
          <w:tcPr>
            <w:tcW w:w="4404" w:type="dxa"/>
            <w:vMerge/>
            <w:vAlign w:val="center"/>
          </w:tcPr>
          <w:p w14:paraId="2C5B1B8C" w14:textId="77777777" w:rsidR="00C6467B" w:rsidRDefault="00C6467B" w:rsidP="005B78A2"/>
        </w:tc>
        <w:tc>
          <w:tcPr>
            <w:tcW w:w="3806" w:type="dxa"/>
            <w:gridSpan w:val="2"/>
          </w:tcPr>
          <w:p w14:paraId="3E3C8F65" w14:textId="77777777" w:rsidR="00C6467B" w:rsidRDefault="00C6467B" w:rsidP="005B78A2">
            <w:r>
              <w:t>5: ROLES AND RESPONSIBILITIES</w:t>
            </w:r>
          </w:p>
        </w:tc>
        <w:tc>
          <w:tcPr>
            <w:tcW w:w="851" w:type="dxa"/>
          </w:tcPr>
          <w:p w14:paraId="3455DEBF" w14:textId="6BFCBA73" w:rsidR="00C6467B" w:rsidRDefault="00C6467B" w:rsidP="005B78A2">
            <w:r>
              <w:t>11</w:t>
            </w:r>
          </w:p>
        </w:tc>
      </w:tr>
      <w:tr w:rsidR="00924971" w14:paraId="69C80ADE" w14:textId="77777777" w:rsidTr="00C6467B">
        <w:trPr>
          <w:trHeight w:val="355"/>
        </w:trPr>
        <w:tc>
          <w:tcPr>
            <w:tcW w:w="4404" w:type="dxa"/>
            <w:vMerge w:val="restart"/>
            <w:vAlign w:val="center"/>
          </w:tcPr>
          <w:p w14:paraId="40005F26" w14:textId="77777777" w:rsidR="00924971" w:rsidRDefault="00924971" w:rsidP="005B78A2">
            <w:r w:rsidRPr="00924971">
              <w:t>[6-8] INTRODUCTION</w:t>
            </w:r>
          </w:p>
        </w:tc>
        <w:tc>
          <w:tcPr>
            <w:tcW w:w="3806" w:type="dxa"/>
            <w:gridSpan w:val="2"/>
          </w:tcPr>
          <w:p w14:paraId="694EFBD6" w14:textId="77777777" w:rsidR="00924971" w:rsidRDefault="00924971" w:rsidP="005B78A2">
            <w:r w:rsidRPr="00924971">
              <w:t>6: BACKGROUND AND RATIONALE</w:t>
            </w:r>
          </w:p>
        </w:tc>
        <w:tc>
          <w:tcPr>
            <w:tcW w:w="851" w:type="dxa"/>
          </w:tcPr>
          <w:p w14:paraId="16202214" w14:textId="77777777" w:rsidR="00924971" w:rsidRDefault="008A70F7" w:rsidP="005B78A2">
            <w:r>
              <w:t>3</w:t>
            </w:r>
          </w:p>
        </w:tc>
      </w:tr>
      <w:tr w:rsidR="00924971" w14:paraId="1AD21F98" w14:textId="77777777" w:rsidTr="00C6467B">
        <w:trPr>
          <w:trHeight w:val="375"/>
        </w:trPr>
        <w:tc>
          <w:tcPr>
            <w:tcW w:w="4404" w:type="dxa"/>
            <w:vMerge/>
            <w:vAlign w:val="center"/>
          </w:tcPr>
          <w:p w14:paraId="3A55C9EE" w14:textId="77777777" w:rsidR="00924971" w:rsidRDefault="00924971"/>
        </w:tc>
        <w:tc>
          <w:tcPr>
            <w:tcW w:w="3806" w:type="dxa"/>
            <w:gridSpan w:val="2"/>
          </w:tcPr>
          <w:p w14:paraId="08307CCA" w14:textId="77777777" w:rsidR="00924971" w:rsidRDefault="00924971">
            <w:r w:rsidRPr="00924971">
              <w:t>7: OBJECTIVES</w:t>
            </w:r>
          </w:p>
        </w:tc>
        <w:tc>
          <w:tcPr>
            <w:tcW w:w="851" w:type="dxa"/>
          </w:tcPr>
          <w:p w14:paraId="4730163E" w14:textId="77777777" w:rsidR="00924971" w:rsidRDefault="008A70F7">
            <w:r>
              <w:t>3</w:t>
            </w:r>
          </w:p>
        </w:tc>
      </w:tr>
      <w:tr w:rsidR="00924971" w14:paraId="4E96A6F8" w14:textId="77777777" w:rsidTr="00C6467B">
        <w:trPr>
          <w:trHeight w:val="355"/>
        </w:trPr>
        <w:tc>
          <w:tcPr>
            <w:tcW w:w="4404" w:type="dxa"/>
            <w:vMerge/>
            <w:vAlign w:val="center"/>
          </w:tcPr>
          <w:p w14:paraId="0A12C03F" w14:textId="77777777" w:rsidR="00924971" w:rsidRDefault="00924971"/>
        </w:tc>
        <w:tc>
          <w:tcPr>
            <w:tcW w:w="3806" w:type="dxa"/>
            <w:gridSpan w:val="2"/>
          </w:tcPr>
          <w:p w14:paraId="0C65E2F1" w14:textId="77777777" w:rsidR="00924971" w:rsidRDefault="00924971">
            <w:r w:rsidRPr="00924971">
              <w:t>8: TRIAL DESIGN</w:t>
            </w:r>
          </w:p>
        </w:tc>
        <w:tc>
          <w:tcPr>
            <w:tcW w:w="851" w:type="dxa"/>
          </w:tcPr>
          <w:p w14:paraId="3BBFF7EA" w14:textId="77777777" w:rsidR="00924971" w:rsidRDefault="008A70F7">
            <w:r>
              <w:t>3</w:t>
            </w:r>
          </w:p>
        </w:tc>
      </w:tr>
      <w:tr w:rsidR="004333B4" w14:paraId="4918A265" w14:textId="77777777" w:rsidTr="00C6467B">
        <w:trPr>
          <w:trHeight w:val="355"/>
        </w:trPr>
        <w:tc>
          <w:tcPr>
            <w:tcW w:w="4404" w:type="dxa"/>
            <w:vMerge w:val="restart"/>
            <w:vAlign w:val="center"/>
          </w:tcPr>
          <w:p w14:paraId="04906591" w14:textId="77777777" w:rsidR="004333B4" w:rsidRDefault="004333B4">
            <w:r w:rsidRPr="004333B4">
              <w:t>[9-15] METHODS: PARTICIPANTS, INTERVENTIONS, OUTCOMES</w:t>
            </w:r>
          </w:p>
        </w:tc>
        <w:tc>
          <w:tcPr>
            <w:tcW w:w="3806" w:type="dxa"/>
            <w:gridSpan w:val="2"/>
          </w:tcPr>
          <w:p w14:paraId="32952D9D" w14:textId="77777777" w:rsidR="004333B4" w:rsidRDefault="004333B4">
            <w:r w:rsidRPr="00924971">
              <w:t>9: STUDY SETTING</w:t>
            </w:r>
          </w:p>
        </w:tc>
        <w:tc>
          <w:tcPr>
            <w:tcW w:w="851" w:type="dxa"/>
          </w:tcPr>
          <w:p w14:paraId="2003B3E2" w14:textId="77777777" w:rsidR="004333B4" w:rsidRDefault="008A70F7">
            <w:r>
              <w:t>4</w:t>
            </w:r>
          </w:p>
        </w:tc>
      </w:tr>
      <w:tr w:rsidR="004333B4" w14:paraId="539AA0DD" w14:textId="77777777" w:rsidTr="00C6467B">
        <w:trPr>
          <w:trHeight w:val="355"/>
        </w:trPr>
        <w:tc>
          <w:tcPr>
            <w:tcW w:w="4404" w:type="dxa"/>
            <w:vMerge/>
            <w:vAlign w:val="center"/>
          </w:tcPr>
          <w:p w14:paraId="511AC67F" w14:textId="77777777" w:rsidR="004333B4" w:rsidRDefault="004333B4"/>
        </w:tc>
        <w:tc>
          <w:tcPr>
            <w:tcW w:w="3806" w:type="dxa"/>
            <w:gridSpan w:val="2"/>
          </w:tcPr>
          <w:p w14:paraId="0B3DCCC2" w14:textId="77777777" w:rsidR="004333B4" w:rsidRDefault="004333B4">
            <w:r w:rsidRPr="00924971">
              <w:t>10: ELIGIBILITY CRITERIA</w:t>
            </w:r>
          </w:p>
        </w:tc>
        <w:tc>
          <w:tcPr>
            <w:tcW w:w="851" w:type="dxa"/>
          </w:tcPr>
          <w:p w14:paraId="5CE4E10D" w14:textId="77777777" w:rsidR="004333B4" w:rsidRDefault="008A70F7">
            <w:r>
              <w:t>5-6</w:t>
            </w:r>
          </w:p>
        </w:tc>
      </w:tr>
      <w:tr w:rsidR="004333B4" w14:paraId="163D3119" w14:textId="77777777" w:rsidTr="00C6467B">
        <w:trPr>
          <w:trHeight w:val="375"/>
        </w:trPr>
        <w:tc>
          <w:tcPr>
            <w:tcW w:w="4404" w:type="dxa"/>
            <w:vMerge/>
            <w:vAlign w:val="center"/>
          </w:tcPr>
          <w:p w14:paraId="6E1A22C3" w14:textId="77777777" w:rsidR="004333B4" w:rsidRDefault="004333B4"/>
        </w:tc>
        <w:tc>
          <w:tcPr>
            <w:tcW w:w="3806" w:type="dxa"/>
            <w:gridSpan w:val="2"/>
          </w:tcPr>
          <w:p w14:paraId="7BB482EE" w14:textId="77777777" w:rsidR="004333B4" w:rsidRDefault="004333B4">
            <w:r w:rsidRPr="00924971">
              <w:t>11: INTERVENTIONS</w:t>
            </w:r>
          </w:p>
        </w:tc>
        <w:tc>
          <w:tcPr>
            <w:tcW w:w="851" w:type="dxa"/>
          </w:tcPr>
          <w:p w14:paraId="570FDA79" w14:textId="77777777" w:rsidR="004333B4" w:rsidRDefault="008A70F7">
            <w:r>
              <w:t>6</w:t>
            </w:r>
          </w:p>
        </w:tc>
      </w:tr>
      <w:tr w:rsidR="004333B4" w14:paraId="48D8CA7B" w14:textId="77777777" w:rsidTr="00C6467B">
        <w:trPr>
          <w:trHeight w:val="355"/>
        </w:trPr>
        <w:tc>
          <w:tcPr>
            <w:tcW w:w="4404" w:type="dxa"/>
            <w:vMerge/>
            <w:vAlign w:val="center"/>
          </w:tcPr>
          <w:p w14:paraId="44913717" w14:textId="77777777" w:rsidR="004333B4" w:rsidRDefault="004333B4"/>
        </w:tc>
        <w:tc>
          <w:tcPr>
            <w:tcW w:w="3806" w:type="dxa"/>
            <w:gridSpan w:val="2"/>
          </w:tcPr>
          <w:p w14:paraId="11FB513D" w14:textId="77777777" w:rsidR="004333B4" w:rsidRDefault="004333B4">
            <w:r w:rsidRPr="00924971">
              <w:t>12: OUTCOMES</w:t>
            </w:r>
          </w:p>
        </w:tc>
        <w:tc>
          <w:tcPr>
            <w:tcW w:w="851" w:type="dxa"/>
          </w:tcPr>
          <w:p w14:paraId="71684981" w14:textId="77777777" w:rsidR="004333B4" w:rsidRDefault="008A70F7">
            <w:r>
              <w:t>7</w:t>
            </w:r>
          </w:p>
        </w:tc>
      </w:tr>
      <w:tr w:rsidR="004333B4" w14:paraId="5C588107" w14:textId="77777777" w:rsidTr="00C6467B">
        <w:trPr>
          <w:trHeight w:val="375"/>
        </w:trPr>
        <w:tc>
          <w:tcPr>
            <w:tcW w:w="4404" w:type="dxa"/>
            <w:vMerge/>
            <w:vAlign w:val="center"/>
          </w:tcPr>
          <w:p w14:paraId="3FDCAAD3" w14:textId="77777777" w:rsidR="004333B4" w:rsidRDefault="004333B4"/>
        </w:tc>
        <w:tc>
          <w:tcPr>
            <w:tcW w:w="3806" w:type="dxa"/>
            <w:gridSpan w:val="2"/>
          </w:tcPr>
          <w:p w14:paraId="0F9227D6" w14:textId="77777777" w:rsidR="004333B4" w:rsidRDefault="004333B4">
            <w:r w:rsidRPr="00924971">
              <w:t>13: PARTICIPANT TIMELINE</w:t>
            </w:r>
          </w:p>
        </w:tc>
        <w:tc>
          <w:tcPr>
            <w:tcW w:w="851" w:type="dxa"/>
          </w:tcPr>
          <w:p w14:paraId="750F05A5" w14:textId="77777777" w:rsidR="004333B4" w:rsidRDefault="008A70F7">
            <w:r>
              <w:t>3, figure1</w:t>
            </w:r>
          </w:p>
        </w:tc>
      </w:tr>
      <w:tr w:rsidR="004333B4" w14:paraId="14E83818" w14:textId="77777777" w:rsidTr="00C6467B">
        <w:trPr>
          <w:trHeight w:val="375"/>
        </w:trPr>
        <w:tc>
          <w:tcPr>
            <w:tcW w:w="4404" w:type="dxa"/>
            <w:vMerge/>
            <w:vAlign w:val="center"/>
          </w:tcPr>
          <w:p w14:paraId="4A5ACD92" w14:textId="77777777" w:rsidR="004333B4" w:rsidRDefault="004333B4"/>
        </w:tc>
        <w:tc>
          <w:tcPr>
            <w:tcW w:w="3806" w:type="dxa"/>
            <w:gridSpan w:val="2"/>
          </w:tcPr>
          <w:p w14:paraId="188D46B0" w14:textId="77777777" w:rsidR="004333B4" w:rsidRDefault="004333B4">
            <w:r w:rsidRPr="004333B4">
              <w:t>14: SAMPLE SIZE</w:t>
            </w:r>
          </w:p>
        </w:tc>
        <w:tc>
          <w:tcPr>
            <w:tcW w:w="851" w:type="dxa"/>
          </w:tcPr>
          <w:p w14:paraId="7EDD8FF2" w14:textId="77777777" w:rsidR="004333B4" w:rsidRDefault="008A70F7">
            <w:r>
              <w:t>4</w:t>
            </w:r>
          </w:p>
        </w:tc>
      </w:tr>
      <w:tr w:rsidR="004333B4" w14:paraId="39015010" w14:textId="77777777" w:rsidTr="00C6467B">
        <w:trPr>
          <w:trHeight w:val="355"/>
        </w:trPr>
        <w:tc>
          <w:tcPr>
            <w:tcW w:w="4404" w:type="dxa"/>
            <w:vMerge/>
            <w:vAlign w:val="center"/>
          </w:tcPr>
          <w:p w14:paraId="2BBCA9E4" w14:textId="77777777" w:rsidR="004333B4" w:rsidRDefault="004333B4"/>
        </w:tc>
        <w:tc>
          <w:tcPr>
            <w:tcW w:w="3806" w:type="dxa"/>
            <w:gridSpan w:val="2"/>
          </w:tcPr>
          <w:p w14:paraId="7FCE5A01" w14:textId="77777777" w:rsidR="004333B4" w:rsidRPr="004333B4" w:rsidRDefault="004333B4">
            <w:r w:rsidRPr="004333B4">
              <w:t>15: RECRUITMENT</w:t>
            </w:r>
          </w:p>
        </w:tc>
        <w:tc>
          <w:tcPr>
            <w:tcW w:w="851" w:type="dxa"/>
          </w:tcPr>
          <w:p w14:paraId="2A5FD1D3" w14:textId="77777777" w:rsidR="004333B4" w:rsidRDefault="008A70F7">
            <w:r>
              <w:t>4</w:t>
            </w:r>
          </w:p>
        </w:tc>
      </w:tr>
      <w:tr w:rsidR="004333B4" w14:paraId="115D580A" w14:textId="77777777" w:rsidTr="00C6467B">
        <w:trPr>
          <w:trHeight w:val="355"/>
        </w:trPr>
        <w:tc>
          <w:tcPr>
            <w:tcW w:w="4404" w:type="dxa"/>
            <w:vMerge w:val="restart"/>
            <w:vAlign w:val="center"/>
          </w:tcPr>
          <w:p w14:paraId="02694970" w14:textId="77777777" w:rsidR="004333B4" w:rsidRDefault="004333B4">
            <w:r w:rsidRPr="004333B4">
              <w:t>[16-17] METHODS: ASSIGNMENT OF INTERVENTIONS (FOR CONTROLLED TRIALS)</w:t>
            </w:r>
          </w:p>
        </w:tc>
        <w:tc>
          <w:tcPr>
            <w:tcW w:w="3806" w:type="dxa"/>
            <w:gridSpan w:val="2"/>
          </w:tcPr>
          <w:p w14:paraId="1C32F614" w14:textId="77777777" w:rsidR="004333B4" w:rsidRPr="004333B4" w:rsidRDefault="004333B4">
            <w:r w:rsidRPr="004333B4">
              <w:t>16: ALLOCATION</w:t>
            </w:r>
          </w:p>
        </w:tc>
        <w:tc>
          <w:tcPr>
            <w:tcW w:w="851" w:type="dxa"/>
          </w:tcPr>
          <w:p w14:paraId="6A170D12" w14:textId="77777777" w:rsidR="004333B4" w:rsidRDefault="008A70F7">
            <w:r>
              <w:t>6</w:t>
            </w:r>
          </w:p>
        </w:tc>
      </w:tr>
      <w:tr w:rsidR="004333B4" w14:paraId="3B7574C5" w14:textId="77777777" w:rsidTr="00C6467B">
        <w:trPr>
          <w:trHeight w:val="355"/>
        </w:trPr>
        <w:tc>
          <w:tcPr>
            <w:tcW w:w="4404" w:type="dxa"/>
            <w:vMerge/>
            <w:vAlign w:val="center"/>
          </w:tcPr>
          <w:p w14:paraId="45072BB5" w14:textId="77777777" w:rsidR="004333B4" w:rsidRDefault="004333B4"/>
        </w:tc>
        <w:tc>
          <w:tcPr>
            <w:tcW w:w="3806" w:type="dxa"/>
            <w:gridSpan w:val="2"/>
          </w:tcPr>
          <w:p w14:paraId="3F24A1CF" w14:textId="77777777" w:rsidR="004333B4" w:rsidRPr="004333B4" w:rsidRDefault="004333B4">
            <w:r w:rsidRPr="004333B4">
              <w:t>17: BLINDING (MASKING)</w:t>
            </w:r>
          </w:p>
        </w:tc>
        <w:tc>
          <w:tcPr>
            <w:tcW w:w="851" w:type="dxa"/>
          </w:tcPr>
          <w:p w14:paraId="7B6060FB" w14:textId="77777777" w:rsidR="004333B4" w:rsidRDefault="008A70F7">
            <w:r>
              <w:t>6</w:t>
            </w:r>
          </w:p>
        </w:tc>
      </w:tr>
      <w:tr w:rsidR="009E6038" w14:paraId="1C51C217" w14:textId="77777777" w:rsidTr="00C6467B">
        <w:trPr>
          <w:trHeight w:val="355"/>
        </w:trPr>
        <w:tc>
          <w:tcPr>
            <w:tcW w:w="4404" w:type="dxa"/>
            <w:vMerge w:val="restart"/>
            <w:vAlign w:val="center"/>
          </w:tcPr>
          <w:p w14:paraId="240D7F83" w14:textId="77777777" w:rsidR="009E6038" w:rsidRDefault="009E6038">
            <w:r w:rsidRPr="009E6038">
              <w:t>[18-20] METHODS: DATA COLLECTION, MANAGEMENT, ANALYSIS</w:t>
            </w:r>
          </w:p>
        </w:tc>
        <w:tc>
          <w:tcPr>
            <w:tcW w:w="3806" w:type="dxa"/>
            <w:gridSpan w:val="2"/>
          </w:tcPr>
          <w:p w14:paraId="34E1852E" w14:textId="77777777" w:rsidR="009E6038" w:rsidRPr="004333B4" w:rsidRDefault="009E6038">
            <w:r w:rsidRPr="009E6038">
              <w:t>18: DATA COLLECTION METHODS</w:t>
            </w:r>
          </w:p>
        </w:tc>
        <w:tc>
          <w:tcPr>
            <w:tcW w:w="851" w:type="dxa"/>
          </w:tcPr>
          <w:p w14:paraId="4ABEFF37" w14:textId="77777777" w:rsidR="009E6038" w:rsidRDefault="008A70F7">
            <w:r>
              <w:t>7-8</w:t>
            </w:r>
          </w:p>
        </w:tc>
      </w:tr>
      <w:tr w:rsidR="009E6038" w14:paraId="1769ECF0" w14:textId="77777777" w:rsidTr="00C6467B">
        <w:trPr>
          <w:trHeight w:val="355"/>
        </w:trPr>
        <w:tc>
          <w:tcPr>
            <w:tcW w:w="4404" w:type="dxa"/>
            <w:vMerge/>
            <w:vAlign w:val="center"/>
          </w:tcPr>
          <w:p w14:paraId="078FAF6C" w14:textId="77777777" w:rsidR="009E6038" w:rsidRDefault="009E6038"/>
        </w:tc>
        <w:tc>
          <w:tcPr>
            <w:tcW w:w="3806" w:type="dxa"/>
            <w:gridSpan w:val="2"/>
          </w:tcPr>
          <w:p w14:paraId="2E496527" w14:textId="77777777" w:rsidR="009E6038" w:rsidRPr="004333B4" w:rsidRDefault="009E6038">
            <w:r w:rsidRPr="009E6038">
              <w:t>19: DATA MANAGEMENT</w:t>
            </w:r>
          </w:p>
        </w:tc>
        <w:tc>
          <w:tcPr>
            <w:tcW w:w="851" w:type="dxa"/>
          </w:tcPr>
          <w:p w14:paraId="50BA555F" w14:textId="77777777" w:rsidR="009E6038" w:rsidRDefault="008A70F7">
            <w:r>
              <w:t>7-8</w:t>
            </w:r>
          </w:p>
        </w:tc>
      </w:tr>
      <w:tr w:rsidR="009E6038" w14:paraId="4F4784E2" w14:textId="77777777" w:rsidTr="00C6467B">
        <w:trPr>
          <w:trHeight w:val="375"/>
        </w:trPr>
        <w:tc>
          <w:tcPr>
            <w:tcW w:w="4404" w:type="dxa"/>
            <w:vMerge/>
            <w:vAlign w:val="center"/>
          </w:tcPr>
          <w:p w14:paraId="55B37B58" w14:textId="77777777" w:rsidR="009E6038" w:rsidRDefault="009E6038"/>
        </w:tc>
        <w:tc>
          <w:tcPr>
            <w:tcW w:w="3806" w:type="dxa"/>
            <w:gridSpan w:val="2"/>
          </w:tcPr>
          <w:p w14:paraId="618FB5BC" w14:textId="77777777" w:rsidR="009E6038" w:rsidRPr="004333B4" w:rsidRDefault="009E6038">
            <w:r w:rsidRPr="009E6038">
              <w:t>20: STATISTICAL METHODS</w:t>
            </w:r>
          </w:p>
        </w:tc>
        <w:tc>
          <w:tcPr>
            <w:tcW w:w="851" w:type="dxa"/>
          </w:tcPr>
          <w:p w14:paraId="613BD42C" w14:textId="77777777" w:rsidR="009E6038" w:rsidRDefault="008A70F7">
            <w:r>
              <w:t>7</w:t>
            </w:r>
          </w:p>
        </w:tc>
      </w:tr>
      <w:tr w:rsidR="009E6038" w14:paraId="3A3C7E34" w14:textId="77777777" w:rsidTr="00C6467B">
        <w:trPr>
          <w:trHeight w:val="355"/>
        </w:trPr>
        <w:tc>
          <w:tcPr>
            <w:tcW w:w="4404" w:type="dxa"/>
            <w:vMerge w:val="restart"/>
            <w:vAlign w:val="center"/>
          </w:tcPr>
          <w:p w14:paraId="05C1B755" w14:textId="77777777" w:rsidR="009E6038" w:rsidRDefault="009E6038">
            <w:r w:rsidRPr="009E6038">
              <w:t>[21-23] METHODS: MONITORING</w:t>
            </w:r>
          </w:p>
        </w:tc>
        <w:tc>
          <w:tcPr>
            <w:tcW w:w="3806" w:type="dxa"/>
            <w:gridSpan w:val="2"/>
          </w:tcPr>
          <w:p w14:paraId="73A2FA90" w14:textId="77777777" w:rsidR="009E6038" w:rsidRPr="004333B4" w:rsidRDefault="009E6038">
            <w:r w:rsidRPr="009E6038">
              <w:t>21: DATA MONITORING</w:t>
            </w:r>
          </w:p>
        </w:tc>
        <w:tc>
          <w:tcPr>
            <w:tcW w:w="851" w:type="dxa"/>
          </w:tcPr>
          <w:p w14:paraId="4E73597A" w14:textId="77777777" w:rsidR="009E6038" w:rsidRDefault="008A70F7">
            <w:r>
              <w:t>8-9</w:t>
            </w:r>
          </w:p>
        </w:tc>
      </w:tr>
      <w:tr w:rsidR="009E6038" w14:paraId="40522ADB" w14:textId="77777777" w:rsidTr="00C6467B">
        <w:trPr>
          <w:trHeight w:val="355"/>
        </w:trPr>
        <w:tc>
          <w:tcPr>
            <w:tcW w:w="4404" w:type="dxa"/>
            <w:vMerge/>
            <w:vAlign w:val="center"/>
          </w:tcPr>
          <w:p w14:paraId="3DC26569" w14:textId="77777777" w:rsidR="009E6038" w:rsidRDefault="009E6038"/>
        </w:tc>
        <w:tc>
          <w:tcPr>
            <w:tcW w:w="3806" w:type="dxa"/>
            <w:gridSpan w:val="2"/>
          </w:tcPr>
          <w:p w14:paraId="65B942C9" w14:textId="77777777" w:rsidR="009E6038" w:rsidRPr="004333B4" w:rsidRDefault="009E6038">
            <w:r w:rsidRPr="009E6038">
              <w:t>22: HARMS</w:t>
            </w:r>
          </w:p>
        </w:tc>
        <w:tc>
          <w:tcPr>
            <w:tcW w:w="851" w:type="dxa"/>
          </w:tcPr>
          <w:p w14:paraId="0F440A77" w14:textId="77777777" w:rsidR="009E6038" w:rsidRDefault="008A70F7">
            <w:r>
              <w:t>8-9</w:t>
            </w:r>
          </w:p>
        </w:tc>
      </w:tr>
      <w:tr w:rsidR="009E6038" w14:paraId="68F9AE34" w14:textId="77777777" w:rsidTr="00C6467B">
        <w:trPr>
          <w:trHeight w:val="375"/>
        </w:trPr>
        <w:tc>
          <w:tcPr>
            <w:tcW w:w="4404" w:type="dxa"/>
            <w:vMerge/>
            <w:vAlign w:val="center"/>
          </w:tcPr>
          <w:p w14:paraId="2B42F32B" w14:textId="77777777" w:rsidR="009E6038" w:rsidRDefault="009E6038"/>
        </w:tc>
        <w:tc>
          <w:tcPr>
            <w:tcW w:w="3806" w:type="dxa"/>
            <w:gridSpan w:val="2"/>
          </w:tcPr>
          <w:p w14:paraId="427789C5" w14:textId="77777777" w:rsidR="009E6038" w:rsidRPr="004333B4" w:rsidRDefault="009E6038">
            <w:r w:rsidRPr="009E6038">
              <w:t>23: AUDITING</w:t>
            </w:r>
          </w:p>
        </w:tc>
        <w:tc>
          <w:tcPr>
            <w:tcW w:w="851" w:type="dxa"/>
          </w:tcPr>
          <w:p w14:paraId="7EED198A" w14:textId="77777777" w:rsidR="009E6038" w:rsidRDefault="008A70F7">
            <w:r>
              <w:t>8</w:t>
            </w:r>
          </w:p>
        </w:tc>
      </w:tr>
      <w:tr w:rsidR="009E6038" w14:paraId="2DB3740E" w14:textId="77777777" w:rsidTr="00C6467B">
        <w:trPr>
          <w:trHeight w:val="335"/>
        </w:trPr>
        <w:tc>
          <w:tcPr>
            <w:tcW w:w="4404" w:type="dxa"/>
            <w:vMerge w:val="restart"/>
            <w:vAlign w:val="center"/>
          </w:tcPr>
          <w:p w14:paraId="4D9CF075" w14:textId="77777777" w:rsidR="009E6038" w:rsidRDefault="009E6038">
            <w:r w:rsidRPr="009E6038">
              <w:t>[24-31] ETHICS AND DISSEMINATION</w:t>
            </w:r>
          </w:p>
        </w:tc>
        <w:tc>
          <w:tcPr>
            <w:tcW w:w="3806" w:type="dxa"/>
            <w:gridSpan w:val="2"/>
          </w:tcPr>
          <w:p w14:paraId="18C1A41B" w14:textId="77777777" w:rsidR="009E6038" w:rsidRPr="004333B4" w:rsidRDefault="009E6038">
            <w:r w:rsidRPr="009E6038">
              <w:t>24: RESEARCH ETHICS APPROVAL</w:t>
            </w:r>
          </w:p>
        </w:tc>
        <w:tc>
          <w:tcPr>
            <w:tcW w:w="851" w:type="dxa"/>
          </w:tcPr>
          <w:p w14:paraId="57C14CFD" w14:textId="77777777" w:rsidR="009E6038" w:rsidRDefault="008A70F7">
            <w:r>
              <w:t>2, 13</w:t>
            </w:r>
          </w:p>
        </w:tc>
      </w:tr>
      <w:tr w:rsidR="009E6038" w14:paraId="778FB771" w14:textId="77777777" w:rsidTr="00C6467B">
        <w:trPr>
          <w:trHeight w:val="375"/>
        </w:trPr>
        <w:tc>
          <w:tcPr>
            <w:tcW w:w="4404" w:type="dxa"/>
            <w:vMerge/>
            <w:vAlign w:val="center"/>
          </w:tcPr>
          <w:p w14:paraId="58781760" w14:textId="77777777" w:rsidR="009E6038" w:rsidRDefault="009E6038"/>
        </w:tc>
        <w:tc>
          <w:tcPr>
            <w:tcW w:w="3806" w:type="dxa"/>
            <w:gridSpan w:val="2"/>
          </w:tcPr>
          <w:p w14:paraId="122592FF" w14:textId="77777777" w:rsidR="009E6038" w:rsidRPr="004333B4" w:rsidRDefault="009E6038">
            <w:r w:rsidRPr="009E6038">
              <w:t>25: PROTOCOL AMENDMENTS</w:t>
            </w:r>
          </w:p>
        </w:tc>
        <w:tc>
          <w:tcPr>
            <w:tcW w:w="851" w:type="dxa"/>
          </w:tcPr>
          <w:p w14:paraId="4685014D" w14:textId="77777777" w:rsidR="009E6038" w:rsidRDefault="008A70F7">
            <w:r>
              <w:t>10</w:t>
            </w:r>
          </w:p>
        </w:tc>
      </w:tr>
      <w:tr w:rsidR="009E6038" w14:paraId="4701A947" w14:textId="77777777" w:rsidTr="00C6467B">
        <w:trPr>
          <w:trHeight w:val="355"/>
        </w:trPr>
        <w:tc>
          <w:tcPr>
            <w:tcW w:w="4404" w:type="dxa"/>
            <w:vMerge/>
            <w:vAlign w:val="center"/>
          </w:tcPr>
          <w:p w14:paraId="5F7D6D66" w14:textId="77777777" w:rsidR="009E6038" w:rsidRDefault="009E6038"/>
        </w:tc>
        <w:tc>
          <w:tcPr>
            <w:tcW w:w="3806" w:type="dxa"/>
            <w:gridSpan w:val="2"/>
          </w:tcPr>
          <w:p w14:paraId="69DACBED" w14:textId="77777777" w:rsidR="009E6038" w:rsidRPr="004333B4" w:rsidRDefault="009E6038">
            <w:r w:rsidRPr="009E6038">
              <w:t>26: CONSENT OR ASSENT</w:t>
            </w:r>
          </w:p>
        </w:tc>
        <w:tc>
          <w:tcPr>
            <w:tcW w:w="851" w:type="dxa"/>
          </w:tcPr>
          <w:p w14:paraId="09CE3631" w14:textId="77777777" w:rsidR="009E6038" w:rsidRDefault="008A70F7">
            <w:r>
              <w:t>10</w:t>
            </w:r>
          </w:p>
        </w:tc>
      </w:tr>
      <w:tr w:rsidR="009E6038" w14:paraId="382B12AA" w14:textId="77777777" w:rsidTr="00C6467B">
        <w:trPr>
          <w:trHeight w:val="375"/>
        </w:trPr>
        <w:tc>
          <w:tcPr>
            <w:tcW w:w="4404" w:type="dxa"/>
            <w:vMerge/>
            <w:vAlign w:val="center"/>
          </w:tcPr>
          <w:p w14:paraId="25C7DA77" w14:textId="77777777" w:rsidR="009E6038" w:rsidRDefault="009E6038"/>
        </w:tc>
        <w:tc>
          <w:tcPr>
            <w:tcW w:w="3806" w:type="dxa"/>
            <w:gridSpan w:val="2"/>
          </w:tcPr>
          <w:p w14:paraId="7F14E09E" w14:textId="77777777" w:rsidR="009E6038" w:rsidRPr="004333B4" w:rsidRDefault="009E6038">
            <w:r w:rsidRPr="009E6038">
              <w:t>27: CONFIDENTIALITY</w:t>
            </w:r>
          </w:p>
        </w:tc>
        <w:tc>
          <w:tcPr>
            <w:tcW w:w="851" w:type="dxa"/>
          </w:tcPr>
          <w:p w14:paraId="5EFA01FC" w14:textId="77777777" w:rsidR="009E6038" w:rsidRDefault="008A70F7">
            <w:r>
              <w:t>10-11</w:t>
            </w:r>
          </w:p>
        </w:tc>
      </w:tr>
      <w:tr w:rsidR="009E6038" w14:paraId="6F992213" w14:textId="77777777" w:rsidTr="00C6467B">
        <w:trPr>
          <w:trHeight w:val="375"/>
        </w:trPr>
        <w:tc>
          <w:tcPr>
            <w:tcW w:w="4404" w:type="dxa"/>
            <w:vMerge/>
            <w:vAlign w:val="center"/>
          </w:tcPr>
          <w:p w14:paraId="6777CFBC" w14:textId="77777777" w:rsidR="009E6038" w:rsidRDefault="009E6038"/>
        </w:tc>
        <w:tc>
          <w:tcPr>
            <w:tcW w:w="3806" w:type="dxa"/>
            <w:gridSpan w:val="2"/>
          </w:tcPr>
          <w:p w14:paraId="7A69402D" w14:textId="77777777" w:rsidR="009E6038" w:rsidRPr="004333B4" w:rsidRDefault="009E6038">
            <w:r w:rsidRPr="009E6038">
              <w:t>28: DECLARATION OF INTERESTS</w:t>
            </w:r>
          </w:p>
        </w:tc>
        <w:tc>
          <w:tcPr>
            <w:tcW w:w="851" w:type="dxa"/>
          </w:tcPr>
          <w:p w14:paraId="32CFF93B" w14:textId="77777777" w:rsidR="009E6038" w:rsidRDefault="008A70F7">
            <w:r>
              <w:t>13</w:t>
            </w:r>
          </w:p>
        </w:tc>
      </w:tr>
      <w:tr w:rsidR="009E6038" w14:paraId="3FE06EF7" w14:textId="77777777" w:rsidTr="00C6467B">
        <w:trPr>
          <w:trHeight w:val="355"/>
        </w:trPr>
        <w:tc>
          <w:tcPr>
            <w:tcW w:w="4404" w:type="dxa"/>
            <w:vMerge/>
            <w:vAlign w:val="center"/>
          </w:tcPr>
          <w:p w14:paraId="60BD2458" w14:textId="77777777" w:rsidR="009E6038" w:rsidRDefault="009E6038"/>
        </w:tc>
        <w:tc>
          <w:tcPr>
            <w:tcW w:w="3806" w:type="dxa"/>
            <w:gridSpan w:val="2"/>
          </w:tcPr>
          <w:p w14:paraId="53281E1B" w14:textId="77777777" w:rsidR="009E6038" w:rsidRPr="004333B4" w:rsidRDefault="009E6038">
            <w:r w:rsidRPr="009E6038">
              <w:t>29: ACCESS TO DATA</w:t>
            </w:r>
          </w:p>
        </w:tc>
        <w:tc>
          <w:tcPr>
            <w:tcW w:w="851" w:type="dxa"/>
          </w:tcPr>
          <w:p w14:paraId="4517DF5B" w14:textId="77777777" w:rsidR="009E6038" w:rsidRDefault="008A70F7">
            <w:r>
              <w:t>13</w:t>
            </w:r>
          </w:p>
        </w:tc>
      </w:tr>
      <w:tr w:rsidR="009E6038" w14:paraId="3FD42214" w14:textId="77777777" w:rsidTr="00C6467B">
        <w:trPr>
          <w:trHeight w:val="375"/>
        </w:trPr>
        <w:tc>
          <w:tcPr>
            <w:tcW w:w="4404" w:type="dxa"/>
            <w:vMerge/>
            <w:vAlign w:val="center"/>
          </w:tcPr>
          <w:p w14:paraId="200DC975" w14:textId="77777777" w:rsidR="009E6038" w:rsidRDefault="009E6038"/>
        </w:tc>
        <w:tc>
          <w:tcPr>
            <w:tcW w:w="3806" w:type="dxa"/>
            <w:gridSpan w:val="2"/>
          </w:tcPr>
          <w:p w14:paraId="4BF64B2B" w14:textId="77777777" w:rsidR="009E6038" w:rsidRPr="004333B4" w:rsidRDefault="009E6038">
            <w:r w:rsidRPr="009E6038">
              <w:t>30: ANCILLARY AND POST-TRIAL CARE</w:t>
            </w:r>
          </w:p>
        </w:tc>
        <w:tc>
          <w:tcPr>
            <w:tcW w:w="851" w:type="dxa"/>
          </w:tcPr>
          <w:p w14:paraId="42AE9D44" w14:textId="77777777" w:rsidR="009E6038" w:rsidRDefault="008A70F7">
            <w:r>
              <w:t>11</w:t>
            </w:r>
          </w:p>
        </w:tc>
      </w:tr>
      <w:tr w:rsidR="009E6038" w14:paraId="551865C3" w14:textId="77777777" w:rsidTr="00C6467B">
        <w:trPr>
          <w:trHeight w:val="355"/>
        </w:trPr>
        <w:tc>
          <w:tcPr>
            <w:tcW w:w="4404" w:type="dxa"/>
            <w:vMerge/>
            <w:vAlign w:val="center"/>
          </w:tcPr>
          <w:p w14:paraId="482C3414" w14:textId="77777777" w:rsidR="009E6038" w:rsidRDefault="009E6038"/>
        </w:tc>
        <w:tc>
          <w:tcPr>
            <w:tcW w:w="3806" w:type="dxa"/>
            <w:gridSpan w:val="2"/>
          </w:tcPr>
          <w:p w14:paraId="62D6C2CC" w14:textId="77777777" w:rsidR="009E6038" w:rsidRPr="004333B4" w:rsidRDefault="009E6038">
            <w:r w:rsidRPr="009E6038">
              <w:t>31: DISSEMINATION POLICY</w:t>
            </w:r>
          </w:p>
        </w:tc>
        <w:tc>
          <w:tcPr>
            <w:tcW w:w="851" w:type="dxa"/>
          </w:tcPr>
          <w:p w14:paraId="63FBFCA6" w14:textId="77777777" w:rsidR="009E6038" w:rsidRDefault="008A70F7">
            <w:r>
              <w:t>11</w:t>
            </w:r>
          </w:p>
        </w:tc>
      </w:tr>
      <w:tr w:rsidR="00C54524" w14:paraId="19A17BA0" w14:textId="77777777" w:rsidTr="00C6467B">
        <w:trPr>
          <w:trHeight w:val="355"/>
        </w:trPr>
        <w:tc>
          <w:tcPr>
            <w:tcW w:w="4404" w:type="dxa"/>
            <w:vMerge w:val="restart"/>
            <w:vAlign w:val="center"/>
          </w:tcPr>
          <w:p w14:paraId="2404D48A" w14:textId="77777777" w:rsidR="00C54524" w:rsidRDefault="00C54524">
            <w:r w:rsidRPr="00C54524">
              <w:t>[32-33] APPENDICES</w:t>
            </w:r>
          </w:p>
        </w:tc>
        <w:tc>
          <w:tcPr>
            <w:tcW w:w="3806" w:type="dxa"/>
            <w:gridSpan w:val="2"/>
          </w:tcPr>
          <w:p w14:paraId="685A7EC8" w14:textId="77777777" w:rsidR="00C54524" w:rsidRPr="004333B4" w:rsidRDefault="00C54524">
            <w:r w:rsidRPr="009E6038">
              <w:t>32: INFORMED CONSENT MATERIALS</w:t>
            </w:r>
          </w:p>
        </w:tc>
        <w:tc>
          <w:tcPr>
            <w:tcW w:w="851" w:type="dxa"/>
          </w:tcPr>
          <w:p w14:paraId="72BEB7E3" w14:textId="77777777" w:rsidR="00C54524" w:rsidRDefault="008A70F7">
            <w:r>
              <w:t>10</w:t>
            </w:r>
          </w:p>
        </w:tc>
      </w:tr>
      <w:tr w:rsidR="00C54524" w14:paraId="77CA3894" w14:textId="77777777" w:rsidTr="00C6467B">
        <w:trPr>
          <w:trHeight w:val="355"/>
        </w:trPr>
        <w:tc>
          <w:tcPr>
            <w:tcW w:w="4404" w:type="dxa"/>
            <w:vMerge/>
          </w:tcPr>
          <w:p w14:paraId="63105BDA" w14:textId="77777777" w:rsidR="00C54524" w:rsidRDefault="00C54524"/>
        </w:tc>
        <w:tc>
          <w:tcPr>
            <w:tcW w:w="3806" w:type="dxa"/>
            <w:gridSpan w:val="2"/>
          </w:tcPr>
          <w:p w14:paraId="05A092EA" w14:textId="77777777" w:rsidR="00C54524" w:rsidRPr="004333B4" w:rsidRDefault="00C54524">
            <w:r w:rsidRPr="009E6038">
              <w:t>33: BIOLOGICAL SPECIMENS</w:t>
            </w:r>
          </w:p>
        </w:tc>
        <w:tc>
          <w:tcPr>
            <w:tcW w:w="851" w:type="dxa"/>
          </w:tcPr>
          <w:p w14:paraId="7C30D0E1" w14:textId="77777777" w:rsidR="00C54524" w:rsidRDefault="000232EB">
            <w:r>
              <w:t>N/A</w:t>
            </w:r>
          </w:p>
        </w:tc>
      </w:tr>
      <w:bookmarkEnd w:id="0"/>
    </w:tbl>
    <w:p w14:paraId="04620F45" w14:textId="77777777" w:rsidR="00C6467B" w:rsidRDefault="00C6467B" w:rsidP="00C6467B"/>
    <w:p w14:paraId="23E974E3" w14:textId="4ABB2E4C" w:rsidR="00276FBE" w:rsidRDefault="00C6467B">
      <w:r w:rsidRPr="00C6467B">
        <w:rPr>
          <w:sz w:val="20"/>
          <w:szCs w:val="20"/>
        </w:rPr>
        <w:t>*:</w:t>
      </w:r>
      <w:r w:rsidRPr="00C6467B">
        <w:rPr>
          <w:rFonts w:ascii="Verdana" w:hAnsi="Verdana"/>
          <w:color w:val="000033"/>
          <w:sz w:val="16"/>
          <w:szCs w:val="16"/>
          <w:shd w:val="clear" w:color="auto" w:fill="FFFFFF"/>
        </w:rPr>
        <w:t xml:space="preserve"> Please refer to Item 2A and registration information in </w:t>
      </w:r>
      <w:hyperlink r:id="rId4" w:history="1">
        <w:r w:rsidRPr="00092066">
          <w:rPr>
            <w:rStyle w:val="Hyperlink"/>
            <w:rFonts w:ascii="Verdana" w:hAnsi="Verdana"/>
            <w:sz w:val="16"/>
            <w:szCs w:val="16"/>
            <w:shd w:val="clear" w:color="auto" w:fill="FFFFFF"/>
          </w:rPr>
          <w:t>https://clinicaltrials.gov/ct2/show/NCT02745496</w:t>
        </w:r>
      </w:hyperlink>
    </w:p>
    <w:sectPr w:rsidR="00276F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971"/>
    <w:rsid w:val="000232EB"/>
    <w:rsid w:val="000625F2"/>
    <w:rsid w:val="000A4D34"/>
    <w:rsid w:val="000E2EED"/>
    <w:rsid w:val="00103681"/>
    <w:rsid w:val="00144F5C"/>
    <w:rsid w:val="0022354F"/>
    <w:rsid w:val="002506AB"/>
    <w:rsid w:val="00276FBE"/>
    <w:rsid w:val="00280B73"/>
    <w:rsid w:val="002F69EB"/>
    <w:rsid w:val="00345D0F"/>
    <w:rsid w:val="00347438"/>
    <w:rsid w:val="00386525"/>
    <w:rsid w:val="004333B4"/>
    <w:rsid w:val="004E6D08"/>
    <w:rsid w:val="004F621F"/>
    <w:rsid w:val="005525AF"/>
    <w:rsid w:val="00587C55"/>
    <w:rsid w:val="005A0C52"/>
    <w:rsid w:val="005C3CD8"/>
    <w:rsid w:val="00640DB6"/>
    <w:rsid w:val="00645D12"/>
    <w:rsid w:val="00660C63"/>
    <w:rsid w:val="0072159F"/>
    <w:rsid w:val="00722D93"/>
    <w:rsid w:val="00885096"/>
    <w:rsid w:val="008A70F7"/>
    <w:rsid w:val="00924971"/>
    <w:rsid w:val="009434E4"/>
    <w:rsid w:val="009924CD"/>
    <w:rsid w:val="009E6038"/>
    <w:rsid w:val="009F0DD1"/>
    <w:rsid w:val="00AB13D6"/>
    <w:rsid w:val="00B7278C"/>
    <w:rsid w:val="00B7281F"/>
    <w:rsid w:val="00B9162D"/>
    <w:rsid w:val="00C04485"/>
    <w:rsid w:val="00C11299"/>
    <w:rsid w:val="00C54524"/>
    <w:rsid w:val="00C6467B"/>
    <w:rsid w:val="00CA078C"/>
    <w:rsid w:val="00D2085E"/>
    <w:rsid w:val="00EC0D26"/>
    <w:rsid w:val="00EF54D5"/>
    <w:rsid w:val="00F31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B6565"/>
  <w15:chartTrackingRefBased/>
  <w15:docId w15:val="{804E2EAF-9770-4DBC-A094-809D8ECEF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54524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54524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C646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linicaltrials.gov/ct2/show/NCT027454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ei</dc:creator>
  <cp:keywords/>
  <dc:description/>
  <cp:lastModifiedBy>cwei</cp:lastModifiedBy>
  <cp:revision>2</cp:revision>
  <dcterms:created xsi:type="dcterms:W3CDTF">2019-11-17T22:06:00Z</dcterms:created>
  <dcterms:modified xsi:type="dcterms:W3CDTF">2019-11-17T22:06:00Z</dcterms:modified>
</cp:coreProperties>
</file>